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652A" w:rsidRDefault="00A3652A" w:rsidP="00A3652A">
      <w:pPr>
        <w:spacing w:line="360" w:lineRule="auto"/>
        <w:rPr>
          <w:b/>
          <w:lang w:val="en-US"/>
        </w:rPr>
      </w:pPr>
    </w:p>
    <w:tbl>
      <w:tblPr>
        <w:tblW w:w="9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060"/>
        <w:gridCol w:w="6880"/>
      </w:tblGrid>
      <w:tr w:rsidR="00A3652A" w:rsidRPr="001222DB" w:rsidTr="00AE0499">
        <w:trPr>
          <w:trHeight w:val="34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52A" w:rsidRPr="001222DB" w:rsidRDefault="00A3652A" w:rsidP="00AE04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222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Clavie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52A" w:rsidRPr="001222DB" w:rsidRDefault="00A3652A" w:rsidP="00AE04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222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68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52A" w:rsidRPr="001222DB" w:rsidRDefault="00A3652A" w:rsidP="00AE049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1222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Detailed</w:t>
            </w:r>
            <w:proofErr w:type="spellEnd"/>
            <w:r w:rsidRPr="001222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1222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information</w:t>
            </w:r>
            <w:proofErr w:type="spellEnd"/>
          </w:p>
        </w:tc>
      </w:tr>
      <w:tr w:rsidR="00A3652A" w:rsidRPr="001222DB" w:rsidTr="00AE0499">
        <w:trPr>
          <w:trHeight w:val="3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52A" w:rsidRPr="001222DB" w:rsidRDefault="00A3652A" w:rsidP="00AE049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222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52A" w:rsidRPr="001222DB" w:rsidRDefault="00A3652A" w:rsidP="00AE049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222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52A" w:rsidRPr="001222DB" w:rsidRDefault="00A3652A" w:rsidP="00AE049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A3652A" w:rsidRPr="00145249" w:rsidTr="00AE0499">
        <w:trPr>
          <w:trHeight w:val="3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52A" w:rsidRPr="001222DB" w:rsidRDefault="00A3652A" w:rsidP="00AE049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222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52A" w:rsidRPr="001222DB" w:rsidRDefault="00A3652A" w:rsidP="00AE049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222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52A" w:rsidRPr="001222DB" w:rsidRDefault="00A3652A" w:rsidP="00AE049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1222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3x </w:t>
            </w:r>
            <w:proofErr w:type="spellStart"/>
            <w:r w:rsidRPr="001222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lymphorrhea</w:t>
            </w:r>
            <w:proofErr w:type="spellEnd"/>
            <w:r w:rsidRPr="001222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, 2x paralytic ileus, 1x hematoma, 1x asymptomatic hydronephrosis</w:t>
            </w:r>
          </w:p>
        </w:tc>
      </w:tr>
      <w:tr w:rsidR="00A3652A" w:rsidRPr="00145249" w:rsidTr="00AE0499">
        <w:trPr>
          <w:trHeight w:val="3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52A" w:rsidRPr="001222DB" w:rsidRDefault="00A3652A" w:rsidP="00AE049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222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52A" w:rsidRPr="001222DB" w:rsidRDefault="00A3652A" w:rsidP="00AE049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222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52A" w:rsidRPr="001222DB" w:rsidRDefault="00A3652A" w:rsidP="00AE049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1222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5x </w:t>
            </w:r>
            <w:proofErr w:type="spellStart"/>
            <w:r w:rsidRPr="001222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symtomatic</w:t>
            </w:r>
            <w:proofErr w:type="spellEnd"/>
            <w:r w:rsidRPr="001222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lymphocele with percutaneous drainage, 1x thrombosis V. </w:t>
            </w:r>
            <w:proofErr w:type="spellStart"/>
            <w:r w:rsidRPr="001222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femoralis</w:t>
            </w:r>
            <w:proofErr w:type="spellEnd"/>
          </w:p>
        </w:tc>
      </w:tr>
      <w:tr w:rsidR="00A3652A" w:rsidRPr="001222DB" w:rsidTr="00AE0499">
        <w:trPr>
          <w:trHeight w:val="3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52A" w:rsidRPr="001222DB" w:rsidRDefault="00A3652A" w:rsidP="00AE049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222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52A" w:rsidRPr="001222DB" w:rsidRDefault="00A3652A" w:rsidP="00AE049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222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52A" w:rsidRPr="001222DB" w:rsidRDefault="00A3652A" w:rsidP="00AE049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1222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echanic</w:t>
            </w:r>
            <w:proofErr w:type="spellEnd"/>
            <w:r w:rsidRPr="001222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1222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leus</w:t>
            </w:r>
            <w:proofErr w:type="spellEnd"/>
            <w:r w:rsidRPr="001222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, </w:t>
            </w:r>
            <w:proofErr w:type="spellStart"/>
            <w:r w:rsidRPr="001222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urgical</w:t>
            </w:r>
            <w:proofErr w:type="spellEnd"/>
            <w:r w:rsidRPr="001222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1222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revision</w:t>
            </w:r>
            <w:proofErr w:type="spellEnd"/>
          </w:p>
        </w:tc>
      </w:tr>
      <w:tr w:rsidR="00A3652A" w:rsidRPr="001222DB" w:rsidTr="00AE0499">
        <w:trPr>
          <w:trHeight w:val="3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52A" w:rsidRPr="001222DB" w:rsidRDefault="00A3652A" w:rsidP="00AE049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222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52A" w:rsidRPr="001222DB" w:rsidRDefault="00A3652A" w:rsidP="00AE049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222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52A" w:rsidRPr="001222DB" w:rsidRDefault="00A3652A" w:rsidP="00AE049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222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2x </w:t>
            </w:r>
            <w:proofErr w:type="spellStart"/>
            <w:r w:rsidRPr="001222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ulmonary</w:t>
            </w:r>
            <w:proofErr w:type="spellEnd"/>
            <w:r w:rsidRPr="001222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1222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artery</w:t>
            </w:r>
            <w:proofErr w:type="spellEnd"/>
            <w:r w:rsidRPr="001222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1222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mbolism</w:t>
            </w:r>
            <w:proofErr w:type="spellEnd"/>
          </w:p>
        </w:tc>
      </w:tr>
      <w:tr w:rsidR="00A3652A" w:rsidRPr="001222DB" w:rsidTr="00AE0499">
        <w:trPr>
          <w:trHeight w:val="32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52A" w:rsidRPr="001222DB" w:rsidRDefault="00A3652A" w:rsidP="00AE049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222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52A" w:rsidRPr="001222DB" w:rsidRDefault="00A3652A" w:rsidP="00AE049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222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52A" w:rsidRPr="001222DB" w:rsidRDefault="00A3652A" w:rsidP="00AE049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1222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</w:tbl>
    <w:p w:rsidR="00A3652A" w:rsidRDefault="00A3652A" w:rsidP="00A3652A">
      <w:pPr>
        <w:spacing w:line="360" w:lineRule="auto"/>
        <w:rPr>
          <w:b/>
          <w:lang w:val="en-US"/>
        </w:rPr>
      </w:pPr>
    </w:p>
    <w:p w:rsidR="00A3652A" w:rsidRDefault="00A3652A" w:rsidP="00A3652A">
      <w:pPr>
        <w:jc w:val="both"/>
        <w:rPr>
          <w:lang w:val="en-US"/>
        </w:rPr>
      </w:pPr>
      <w:r>
        <w:rPr>
          <w:b/>
          <w:lang w:val="en-US"/>
        </w:rPr>
        <w:t xml:space="preserve">Supp. table 1. </w:t>
      </w:r>
      <w:r w:rsidRPr="00D577D4">
        <w:rPr>
          <w:lang w:val="en-US"/>
        </w:rPr>
        <w:t>Perioperative complications following salvage lymph node dissection based on the Clavien-</w:t>
      </w:r>
      <w:r>
        <w:rPr>
          <w:lang w:val="en-US"/>
        </w:rPr>
        <w:t>D</w:t>
      </w:r>
      <w:r w:rsidRPr="00D577D4">
        <w:rPr>
          <w:lang w:val="en-US"/>
        </w:rPr>
        <w:t>indo scale</w:t>
      </w:r>
      <w:r>
        <w:rPr>
          <w:lang w:val="en-US"/>
        </w:rPr>
        <w:t xml:space="preserve">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Dindo&lt;/Author&gt;&lt;Year&gt;2004&lt;/Year&gt;&lt;RecNum&gt;2413&lt;/RecNum&gt;&lt;DisplayText&gt;(15)&lt;/DisplayText&gt;&lt;record&gt;&lt;rec-number&gt;2413&lt;/rec-number&gt;&lt;foreign-keys&gt;&lt;key app="EN" db-id="rsprev0032se0qe0a2svez92rz005vxztzdv" timestamp="0"&gt;2413&lt;/key&gt;&lt;/foreign-keys&gt;&lt;ref-type name="Journal Article"&gt;17&lt;/ref-type&gt;&lt;contributors&gt;&lt;authors&gt;&lt;author&gt;Dindo, D.&lt;/author&gt;&lt;author&gt;Demartines, N.&lt;/author&gt;&lt;author&gt;Clavien, P. A.&lt;/author&gt;&lt;/authors&gt;&lt;/contributors&gt;&lt;auth-address&gt;Department of Visceral and Transplantation Surgery, University Hospital of Zurich, Zurich, Switzerland.&lt;/auth-address&gt;&lt;titles&gt;&lt;title&gt;Classification of surgical complications: a new proposal with evaluation in a cohort of 6336 patients and results of a survey&lt;/title&gt;&lt;secondary-title&gt;Ann Surg&lt;/secondary-title&gt;&lt;alt-title&gt;Annals of surgery&lt;/alt-title&gt;&lt;/titles&gt;&lt;pages&gt;205-13&lt;/pages&gt;&lt;volume&gt;240&lt;/volume&gt;&lt;number&gt;2&lt;/number&gt;&lt;keywords&gt;&lt;keyword&gt;Analysis of Variance&lt;/keyword&gt;&lt;keyword&gt;Cohort Studies&lt;/keyword&gt;&lt;keyword&gt;Female&lt;/keyword&gt;&lt;keyword&gt;Health Care Surveys&lt;/keyword&gt;&lt;keyword&gt;Humans&lt;/keyword&gt;&lt;keyword&gt;International Cooperation&lt;/keyword&gt;&lt;keyword&gt;Length of Stay&lt;/keyword&gt;&lt;keyword&gt;Male&lt;/keyword&gt;&lt;keyword&gt;Postoperative Complications/*classification&lt;/keyword&gt;&lt;keyword&gt;Probability&lt;/keyword&gt;&lt;keyword&gt;Quality Assurance, Health Care/*methods&lt;/keyword&gt;&lt;keyword&gt;Questionnaires&lt;/keyword&gt;&lt;keyword&gt;Reproducibility of Results&lt;/keyword&gt;&lt;keyword&gt;Total Quality Management&lt;/keyword&gt;&lt;/keywords&gt;&lt;dates&gt;&lt;year&gt;2004&lt;/year&gt;&lt;pub-dates&gt;&lt;date&gt;Aug&lt;/date&gt;&lt;/pub-dates&gt;&lt;/dates&gt;&lt;isbn&gt;0003-4932 (Print)&amp;#xD;0003-4932 (Linking)&lt;/isbn&gt;&lt;accession-num&gt;15273542&lt;/accession-num&gt;&lt;urls&gt;&lt;related-urls&gt;&lt;url&gt;http://www.ncbi.nlm.nih.gov/pubmed/15273542&lt;/url&gt;&lt;/related-urls&gt;&lt;/urls&gt;&lt;custom2&gt;1360123&lt;/custom2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(15)</w:t>
      </w:r>
      <w:r>
        <w:rPr>
          <w:lang w:val="en-US"/>
        </w:rPr>
        <w:fldChar w:fldCharType="end"/>
      </w:r>
      <w:r w:rsidRPr="00D577D4">
        <w:rPr>
          <w:lang w:val="en-US"/>
        </w:rPr>
        <w:t>.</w:t>
      </w:r>
    </w:p>
    <w:p w:rsidR="00CB4FDB" w:rsidRPr="00A3652A" w:rsidRDefault="00CB4FDB">
      <w:pPr>
        <w:rPr>
          <w:lang w:val="en-US"/>
        </w:rPr>
      </w:pPr>
      <w:bookmarkStart w:id="0" w:name="_GoBack"/>
      <w:bookmarkEnd w:id="0"/>
    </w:p>
    <w:sectPr w:rsidR="00CB4FDB" w:rsidRPr="00A3652A" w:rsidSect="0022677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52A"/>
    <w:rsid w:val="00081EE2"/>
    <w:rsid w:val="001635A0"/>
    <w:rsid w:val="00170EA7"/>
    <w:rsid w:val="0022677F"/>
    <w:rsid w:val="00292831"/>
    <w:rsid w:val="003619A8"/>
    <w:rsid w:val="003B2280"/>
    <w:rsid w:val="005B49C7"/>
    <w:rsid w:val="0065325C"/>
    <w:rsid w:val="007331E0"/>
    <w:rsid w:val="00787F61"/>
    <w:rsid w:val="008138B1"/>
    <w:rsid w:val="008308C9"/>
    <w:rsid w:val="0095095C"/>
    <w:rsid w:val="00A3652A"/>
    <w:rsid w:val="00A36D8A"/>
    <w:rsid w:val="00AD22CA"/>
    <w:rsid w:val="00BC62E3"/>
    <w:rsid w:val="00CB4FDB"/>
    <w:rsid w:val="00CB62EE"/>
    <w:rsid w:val="00CF0145"/>
    <w:rsid w:val="00D42B06"/>
    <w:rsid w:val="00D82CAD"/>
    <w:rsid w:val="00DE2CD2"/>
    <w:rsid w:val="00E26BB6"/>
    <w:rsid w:val="00E40944"/>
    <w:rsid w:val="00EA18E6"/>
    <w:rsid w:val="00F843C3"/>
    <w:rsid w:val="00FB303C"/>
    <w:rsid w:val="00FC1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ACB2D6D-D113-544C-85AA-CED3EA75C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3652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1869</Characters>
  <Application>Microsoft Office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3-20T10:33:00Z</dcterms:created>
  <dcterms:modified xsi:type="dcterms:W3CDTF">2021-03-20T10:34:00Z</dcterms:modified>
</cp:coreProperties>
</file>